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4FA248" w14:textId="6656B353" w:rsidR="00E12464" w:rsidRPr="00547E79" w:rsidRDefault="003F79F3">
      <w:pPr>
        <w:rPr>
          <w:b/>
          <w:bCs/>
        </w:rPr>
      </w:pPr>
      <w:r w:rsidRPr="00547E79">
        <w:rPr>
          <w:b/>
          <w:bCs/>
        </w:rPr>
        <w:t>Research questions for consumers</w:t>
      </w:r>
    </w:p>
    <w:p w14:paraId="1A243458" w14:textId="57A0B6BE" w:rsidR="00841164" w:rsidRPr="00547E79" w:rsidRDefault="00841164"/>
    <w:p w14:paraId="3E61A686" w14:textId="77777777" w:rsidR="008257A9" w:rsidRDefault="00841164" w:rsidP="008257A9">
      <w:pPr>
        <w:spacing w:after="200" w:line="276" w:lineRule="auto"/>
      </w:pPr>
      <w:r w:rsidRPr="00547E79">
        <w:t xml:space="preserve">Purpose of interview- </w:t>
      </w:r>
    </w:p>
    <w:p w14:paraId="4B8F6B78" w14:textId="68D7E121" w:rsidR="00841164" w:rsidRPr="00162FFD" w:rsidRDefault="008257A9" w:rsidP="00162FFD">
      <w:pPr>
        <w:spacing w:after="200" w:line="276" w:lineRule="auto"/>
        <w:rPr>
          <w:rFonts w:ascii="Calibri" w:eastAsia="Calibri" w:hAnsi="Calibri" w:cs="Arial"/>
          <w:iCs/>
          <w:sz w:val="22"/>
        </w:rPr>
      </w:pPr>
      <w:r>
        <w:t xml:space="preserve">We are interested in </w:t>
      </w:r>
      <w:r w:rsidR="00841164" w:rsidRPr="00547E79">
        <w:t>understand</w:t>
      </w:r>
      <w:r>
        <w:t>ing</w:t>
      </w:r>
      <w:r w:rsidR="00841164" w:rsidRPr="00547E79">
        <w:t xml:space="preserve"> your experiences of </w:t>
      </w:r>
      <w:r w:rsidR="00BE64C0">
        <w:t xml:space="preserve">the sensory room </w:t>
      </w:r>
      <w:r>
        <w:t>i</w:t>
      </w:r>
      <w:r w:rsidR="00BE64C0">
        <w:t>n PICU</w:t>
      </w:r>
      <w:r>
        <w:t xml:space="preserve">. The interview will take about 15 minutes. </w:t>
      </w:r>
      <w:r>
        <w:rPr>
          <w:rFonts w:ascii="Calibri" w:eastAsia="Calibri" w:hAnsi="Calibri" w:cs="Arial"/>
          <w:iCs/>
          <w:sz w:val="22"/>
        </w:rPr>
        <w:t xml:space="preserve">If you agree, I </w:t>
      </w:r>
      <w:r w:rsidRPr="00895D2F">
        <w:rPr>
          <w:rFonts w:ascii="Calibri" w:eastAsia="Calibri" w:hAnsi="Calibri" w:cs="Arial"/>
          <w:iCs/>
          <w:sz w:val="22"/>
        </w:rPr>
        <w:t>will record</w:t>
      </w:r>
      <w:r>
        <w:rPr>
          <w:rFonts w:ascii="Calibri" w:eastAsia="Calibri" w:hAnsi="Calibri" w:cs="Arial"/>
          <w:iCs/>
          <w:sz w:val="22"/>
        </w:rPr>
        <w:t xml:space="preserve"> our discussion</w:t>
      </w:r>
      <w:r w:rsidRPr="00895D2F">
        <w:rPr>
          <w:rFonts w:ascii="Calibri" w:eastAsia="Calibri" w:hAnsi="Calibri" w:cs="Arial"/>
          <w:iCs/>
          <w:sz w:val="22"/>
        </w:rPr>
        <w:t xml:space="preserve"> so that it can be typed up as a recor</w:t>
      </w:r>
      <w:r>
        <w:rPr>
          <w:rFonts w:ascii="Calibri" w:eastAsia="Calibri" w:hAnsi="Calibri" w:cs="Arial"/>
          <w:iCs/>
          <w:sz w:val="22"/>
        </w:rPr>
        <w:t>d for the research team to read through and understand your and other people’s experiences of the room</w:t>
      </w:r>
      <w:r w:rsidRPr="00895D2F">
        <w:rPr>
          <w:rFonts w:ascii="Calibri" w:eastAsia="Calibri" w:hAnsi="Calibri" w:cs="Arial"/>
          <w:iCs/>
          <w:sz w:val="22"/>
        </w:rPr>
        <w:t xml:space="preserve">. </w:t>
      </w:r>
      <w:r>
        <w:rPr>
          <w:rFonts w:ascii="Calibri" w:eastAsia="Calibri" w:hAnsi="Calibri" w:cs="Arial"/>
          <w:iCs/>
          <w:sz w:val="22"/>
        </w:rPr>
        <w:t xml:space="preserve">If you prefer not to have the interview recorded, I will make notes to record the conversation. You can also stop the interview at </w:t>
      </w:r>
      <w:proofErr w:type="spellStart"/>
      <w:r>
        <w:rPr>
          <w:rFonts w:ascii="Calibri" w:eastAsia="Calibri" w:hAnsi="Calibri" w:cs="Arial"/>
          <w:iCs/>
          <w:sz w:val="22"/>
        </w:rPr>
        <w:t>anytime</w:t>
      </w:r>
      <w:proofErr w:type="spellEnd"/>
      <w:r>
        <w:rPr>
          <w:rFonts w:ascii="Calibri" w:eastAsia="Calibri" w:hAnsi="Calibri" w:cs="Arial"/>
          <w:iCs/>
          <w:sz w:val="22"/>
        </w:rPr>
        <w:t xml:space="preserve"> you wish.</w:t>
      </w:r>
    </w:p>
    <w:p w14:paraId="40E50B72" w14:textId="2DF4FB5E" w:rsidR="003F79F3" w:rsidRPr="00547E79" w:rsidRDefault="003F79F3"/>
    <w:p w14:paraId="31E6509D" w14:textId="51A1933D" w:rsidR="00CF797B" w:rsidRPr="00547E79" w:rsidRDefault="00360713">
      <w:r w:rsidRPr="00547E79">
        <w:t>Before we start, c</w:t>
      </w:r>
      <w:r w:rsidR="00CF797B" w:rsidRPr="00547E79">
        <w:t>an you tell me a little about yourself? (</w:t>
      </w:r>
      <w:r w:rsidR="00BE64C0" w:rsidRPr="00547E79">
        <w:t>How</w:t>
      </w:r>
      <w:r w:rsidR="00CF797B" w:rsidRPr="00547E79">
        <w:t xml:space="preserve"> long you have been on the </w:t>
      </w:r>
      <w:r w:rsidR="00BE64C0">
        <w:t>ward</w:t>
      </w:r>
      <w:r w:rsidR="00CF797B" w:rsidRPr="00547E79">
        <w:t xml:space="preserve">, what </w:t>
      </w:r>
      <w:r w:rsidR="001A3BAF" w:rsidRPr="00547E79">
        <w:t>are your hopes for the future</w:t>
      </w:r>
      <w:r w:rsidR="00CF797B" w:rsidRPr="00547E79">
        <w:t>)</w:t>
      </w:r>
    </w:p>
    <w:p w14:paraId="6BAF59CB" w14:textId="77777777" w:rsidR="00CF797B" w:rsidRPr="00547E79" w:rsidRDefault="00CF797B"/>
    <w:p w14:paraId="740EBE86" w14:textId="00E75677" w:rsidR="004D7D64" w:rsidRPr="00547E79" w:rsidRDefault="00CF797B">
      <w:r w:rsidRPr="00547E79">
        <w:t>Can you t</w:t>
      </w:r>
      <w:r w:rsidR="00841164" w:rsidRPr="00547E79">
        <w:t xml:space="preserve">ell me about how you were introduced to </w:t>
      </w:r>
      <w:r w:rsidR="00BE64C0">
        <w:t>the sensory room</w:t>
      </w:r>
      <w:r w:rsidR="00841164" w:rsidRPr="00547E79">
        <w:t>?</w:t>
      </w:r>
      <w:r w:rsidR="00BE64C0">
        <w:t xml:space="preserve"> (By whom? When?)</w:t>
      </w:r>
    </w:p>
    <w:p w14:paraId="6BBBCB8E" w14:textId="77777777" w:rsidR="00841164" w:rsidRPr="00547E79" w:rsidRDefault="00841164"/>
    <w:p w14:paraId="4CE191B4" w14:textId="60E05232" w:rsidR="00841164" w:rsidRPr="00547E79" w:rsidRDefault="00841164" w:rsidP="00BE64C0">
      <w:r w:rsidRPr="00547E79">
        <w:t xml:space="preserve">I’d like to ask you a few questions about </w:t>
      </w:r>
      <w:r w:rsidR="00BE64C0">
        <w:t xml:space="preserve">your experience of </w:t>
      </w:r>
      <w:r w:rsidR="0011477C">
        <w:t>using</w:t>
      </w:r>
      <w:r w:rsidR="00BE64C0">
        <w:t xml:space="preserve"> the sensory room:</w:t>
      </w:r>
    </w:p>
    <w:p w14:paraId="09C712F5" w14:textId="352EE98B" w:rsidR="003B395A" w:rsidRDefault="004F68A4" w:rsidP="003F79F3">
      <w:pPr>
        <w:pStyle w:val="ListParagraph"/>
        <w:numPr>
          <w:ilvl w:val="0"/>
          <w:numId w:val="1"/>
        </w:numPr>
      </w:pPr>
      <w:r>
        <w:t>Have you used it and how many times</w:t>
      </w:r>
      <w:r w:rsidR="003B395A">
        <w:t>?</w:t>
      </w:r>
    </w:p>
    <w:p w14:paraId="6608FA0F" w14:textId="71D80D89" w:rsidR="003F79F3" w:rsidRPr="00547E79" w:rsidRDefault="003F79F3" w:rsidP="003F79F3">
      <w:pPr>
        <w:pStyle w:val="ListParagraph"/>
        <w:numPr>
          <w:ilvl w:val="0"/>
          <w:numId w:val="1"/>
        </w:numPr>
      </w:pPr>
      <w:r w:rsidRPr="00547E79">
        <w:t>When</w:t>
      </w:r>
      <w:r w:rsidR="00E92EF7" w:rsidRPr="00547E79">
        <w:t xml:space="preserve"> did you use it?</w:t>
      </w:r>
      <w:r w:rsidR="003B395A">
        <w:t xml:space="preserve"> (morning/afternoon/evening)</w:t>
      </w:r>
    </w:p>
    <w:p w14:paraId="539C855A" w14:textId="617A2EE5" w:rsidR="00BE64C0" w:rsidRPr="00547E79" w:rsidRDefault="00BE64C0" w:rsidP="003F79F3">
      <w:pPr>
        <w:pStyle w:val="ListParagraph"/>
        <w:numPr>
          <w:ilvl w:val="0"/>
          <w:numId w:val="1"/>
        </w:numPr>
      </w:pPr>
      <w:r>
        <w:t>Did you or staff initiate using the sensory room?</w:t>
      </w:r>
    </w:p>
    <w:p w14:paraId="232C714C" w14:textId="77777777" w:rsidR="00841164" w:rsidRPr="00547E79" w:rsidRDefault="00841164" w:rsidP="00841164">
      <w:pPr>
        <w:pStyle w:val="ListParagraph"/>
      </w:pPr>
    </w:p>
    <w:p w14:paraId="63C5710C" w14:textId="0B0D4DD7" w:rsidR="00702DE7" w:rsidRPr="00547E79" w:rsidRDefault="00841164" w:rsidP="00702DE7">
      <w:r w:rsidRPr="00547E79">
        <w:t>Can you tell me about why</w:t>
      </w:r>
      <w:r w:rsidR="00702DE7" w:rsidRPr="00547E79">
        <w:t xml:space="preserve"> you chose to use the </w:t>
      </w:r>
      <w:r w:rsidR="00BE64C0">
        <w:t>sensory room</w:t>
      </w:r>
      <w:r w:rsidR="00702DE7" w:rsidRPr="00547E79">
        <w:t>?</w:t>
      </w:r>
    </w:p>
    <w:p w14:paraId="5865EE4A" w14:textId="77777777" w:rsidR="00841164" w:rsidRPr="00547E79" w:rsidRDefault="00841164" w:rsidP="00702DE7"/>
    <w:p w14:paraId="288EB96B" w14:textId="7BAEDA30" w:rsidR="00702DE7" w:rsidRPr="00547E79" w:rsidRDefault="00162E90" w:rsidP="00702DE7">
      <w:r w:rsidRPr="00547E79">
        <w:t>Can you tell me what</w:t>
      </w:r>
      <w:r w:rsidR="00702DE7" w:rsidRPr="00547E79">
        <w:t xml:space="preserve"> you like</w:t>
      </w:r>
      <w:r w:rsidR="00841164" w:rsidRPr="00547E79">
        <w:t xml:space="preserve"> (find helpful) </w:t>
      </w:r>
      <w:r w:rsidR="00702DE7" w:rsidRPr="00547E79">
        <w:t>about using it?</w:t>
      </w:r>
    </w:p>
    <w:p w14:paraId="597379FA" w14:textId="77777777" w:rsidR="00841164" w:rsidRPr="00547E79" w:rsidRDefault="00841164" w:rsidP="003F79F3"/>
    <w:p w14:paraId="641E13D2" w14:textId="4BBCC826" w:rsidR="00957DB3" w:rsidRPr="00547E79" w:rsidRDefault="00162E90" w:rsidP="003F79F3">
      <w:r w:rsidRPr="00547E79">
        <w:t>Can you tell me what</w:t>
      </w:r>
      <w:r w:rsidR="00702DE7" w:rsidRPr="00547E79">
        <w:t xml:space="preserve"> you </w:t>
      </w:r>
      <w:r w:rsidRPr="00547E79">
        <w:t>don’t</w:t>
      </w:r>
      <w:r w:rsidR="00702DE7" w:rsidRPr="00547E79">
        <w:t xml:space="preserve"> like </w:t>
      </w:r>
      <w:r w:rsidR="00841164" w:rsidRPr="00547E79">
        <w:t xml:space="preserve">(find unhelpful) </w:t>
      </w:r>
      <w:r w:rsidR="00702DE7" w:rsidRPr="00547E79">
        <w:t>about using it?</w:t>
      </w:r>
    </w:p>
    <w:p w14:paraId="22EADA6C" w14:textId="77777777" w:rsidR="00162E90" w:rsidRPr="00547E79" w:rsidRDefault="00162E90" w:rsidP="00534E3C"/>
    <w:p w14:paraId="19C8FC7B" w14:textId="77777777" w:rsidR="004F68A4" w:rsidRDefault="004F68A4" w:rsidP="00534E3C">
      <w:r>
        <w:t>Was there anything that stopped you using the room more often?</w:t>
      </w:r>
    </w:p>
    <w:p w14:paraId="39FD446B" w14:textId="77777777" w:rsidR="004F68A4" w:rsidRDefault="004F68A4" w:rsidP="00534E3C"/>
    <w:p w14:paraId="3EA08265" w14:textId="088C4399" w:rsidR="003F79F3" w:rsidRPr="00547E79" w:rsidRDefault="004F68A4" w:rsidP="00534E3C">
      <w:r>
        <w:t>Is there</w:t>
      </w:r>
      <w:r w:rsidR="00162E90" w:rsidRPr="00547E79">
        <w:t xml:space="preserve"> anything that</w:t>
      </w:r>
      <w:r w:rsidR="00AC054B" w:rsidRPr="00547E79">
        <w:t xml:space="preserve"> would make you feel more </w:t>
      </w:r>
      <w:r w:rsidR="00162E90" w:rsidRPr="00547E79">
        <w:t>likely to use</w:t>
      </w:r>
      <w:r w:rsidR="00AC054B" w:rsidRPr="00547E79">
        <w:t xml:space="preserve"> </w:t>
      </w:r>
      <w:r w:rsidR="0011477C">
        <w:t xml:space="preserve">the </w:t>
      </w:r>
      <w:r w:rsidR="00BE64C0">
        <w:t>room more often</w:t>
      </w:r>
      <w:r w:rsidR="00AC054B" w:rsidRPr="00547E79">
        <w:t>?</w:t>
      </w:r>
      <w:r w:rsidR="00534E3C" w:rsidRPr="00547E79">
        <w:t xml:space="preserve"> </w:t>
      </w:r>
      <w:r>
        <w:t>(If so, what?)</w:t>
      </w:r>
    </w:p>
    <w:p w14:paraId="524EB170" w14:textId="77777777" w:rsidR="002430A6" w:rsidRPr="00547E79" w:rsidRDefault="002430A6" w:rsidP="00534E3C"/>
    <w:p w14:paraId="6F39B7BD" w14:textId="6B2F9B4E" w:rsidR="006C1E80" w:rsidRDefault="005F0765" w:rsidP="003F79F3">
      <w:r w:rsidRPr="00547E79">
        <w:t>Did using</w:t>
      </w:r>
      <w:r w:rsidR="00C255D4" w:rsidRPr="00547E79">
        <w:t xml:space="preserve"> it work as you expected</w:t>
      </w:r>
      <w:r w:rsidR="006C1E80" w:rsidRPr="00547E79">
        <w:t>?</w:t>
      </w:r>
      <w:r w:rsidR="00397A25" w:rsidRPr="00547E79">
        <w:t xml:space="preserve"> </w:t>
      </w:r>
      <w:r w:rsidR="006C1E80" w:rsidRPr="00547E79">
        <w:t>Was there anything you didn’t expect?</w:t>
      </w:r>
    </w:p>
    <w:p w14:paraId="6B368E71" w14:textId="270372F9" w:rsidR="004D7D64" w:rsidRDefault="004D7D64" w:rsidP="003F79F3"/>
    <w:p w14:paraId="4A5E7FEA" w14:textId="560B3F49" w:rsidR="004D7D64" w:rsidRPr="00547E79" w:rsidRDefault="004D7D64" w:rsidP="003F79F3">
      <w:r w:rsidRPr="00547E79">
        <w:t xml:space="preserve">Have you ever used </w:t>
      </w:r>
      <w:r>
        <w:t>sensory approaches or a sensory (or comfort) room before this admission</w:t>
      </w:r>
      <w:r w:rsidRPr="00547E79">
        <w:t>?</w:t>
      </w:r>
      <w:r>
        <w:t xml:space="preserve"> Can you tell me a little about your experiences of this?</w:t>
      </w:r>
    </w:p>
    <w:p w14:paraId="0D6861C7" w14:textId="77777777" w:rsidR="00C255D4" w:rsidRPr="00547E79" w:rsidRDefault="00C255D4" w:rsidP="003F79F3"/>
    <w:p w14:paraId="1D47AEB4" w14:textId="77655D4C" w:rsidR="00B01AEA" w:rsidRPr="00547E79" w:rsidRDefault="001415DC" w:rsidP="003F79F3">
      <w:r w:rsidRPr="00547E79">
        <w:t xml:space="preserve">Do you have any ideas on what might be useful to introduce </w:t>
      </w:r>
      <w:r w:rsidR="004D7D64">
        <w:t>the sensory room</w:t>
      </w:r>
      <w:r w:rsidRPr="00547E79">
        <w:t xml:space="preserve"> to others?</w:t>
      </w:r>
    </w:p>
    <w:p w14:paraId="6EAD809C" w14:textId="77777777" w:rsidR="004F07C8" w:rsidRPr="00547E79" w:rsidRDefault="004F07C8" w:rsidP="003F79F3">
      <w:pPr>
        <w:rPr>
          <w:b/>
          <w:bCs/>
        </w:rPr>
      </w:pPr>
    </w:p>
    <w:p w14:paraId="57E1071D" w14:textId="722B3AC8" w:rsidR="00261B1C" w:rsidRPr="00547E79" w:rsidRDefault="007B3041" w:rsidP="003F79F3">
      <w:r w:rsidRPr="00547E79">
        <w:t>To what</w:t>
      </w:r>
      <w:r w:rsidR="00474C58" w:rsidRPr="00547E79">
        <w:t xml:space="preserve"> extent </w:t>
      </w:r>
      <w:r w:rsidR="001F7596" w:rsidRPr="00547E79">
        <w:t>do you feel</w:t>
      </w:r>
      <w:r w:rsidR="00474C58" w:rsidRPr="00547E79">
        <w:t xml:space="preserve"> using </w:t>
      </w:r>
      <w:r w:rsidR="00080169">
        <w:t>the sensory room</w:t>
      </w:r>
      <w:r w:rsidR="002452AC" w:rsidRPr="00547E79">
        <w:t xml:space="preserve"> has</w:t>
      </w:r>
      <w:r w:rsidR="00474C58" w:rsidRPr="00547E79">
        <w:t xml:space="preserve"> </w:t>
      </w:r>
      <w:r w:rsidR="00A26A0A" w:rsidRPr="00547E79">
        <w:t>supported</w:t>
      </w:r>
      <w:r w:rsidR="001F7596" w:rsidRPr="00547E79">
        <w:t xml:space="preserve"> </w:t>
      </w:r>
      <w:r w:rsidR="00A0266A" w:rsidRPr="00547E79">
        <w:t xml:space="preserve">your </w:t>
      </w:r>
      <w:r w:rsidR="00261B1C" w:rsidRPr="00547E79">
        <w:t>distress and agitation</w:t>
      </w:r>
      <w:r w:rsidR="00A670C3" w:rsidRPr="00547E79">
        <w:t>? (Leave if already addressed).</w:t>
      </w:r>
    </w:p>
    <w:p w14:paraId="116E29E5" w14:textId="77777777" w:rsidR="00CE6F5A" w:rsidRPr="00547E79" w:rsidRDefault="00CE6F5A" w:rsidP="003F79F3"/>
    <w:p w14:paraId="334D345C" w14:textId="3D0FD5B3" w:rsidR="008257A9" w:rsidRDefault="008257A9" w:rsidP="008257A9">
      <w:r w:rsidRPr="00547E79">
        <w:t>Is there anything else you would like to add about your experience of using</w:t>
      </w:r>
      <w:r>
        <w:t xml:space="preserve"> the sensory room</w:t>
      </w:r>
      <w:r w:rsidRPr="00547E79">
        <w:t>?</w:t>
      </w:r>
    </w:p>
    <w:p w14:paraId="0BC1F43B" w14:textId="77777777" w:rsidR="003B395A" w:rsidRDefault="003B395A" w:rsidP="008257A9"/>
    <w:p w14:paraId="2385F60B" w14:textId="1C65E2FE" w:rsidR="00321B66" w:rsidRPr="00547E79" w:rsidRDefault="00321B66" w:rsidP="008257A9">
      <w:r>
        <w:t>Thank you for participating in this research project.</w:t>
      </w:r>
    </w:p>
    <w:p w14:paraId="2A6CD022" w14:textId="77777777" w:rsidR="00162FFD" w:rsidRDefault="00162FFD" w:rsidP="008257A9">
      <w:pPr>
        <w:rPr>
          <w:b/>
          <w:bCs/>
        </w:rPr>
      </w:pPr>
    </w:p>
    <w:p w14:paraId="41235924" w14:textId="3CE4A3CD" w:rsidR="008257A9" w:rsidRPr="00547E79" w:rsidRDefault="008257A9" w:rsidP="00CF7F21">
      <w:pPr>
        <w:ind w:left="-284"/>
        <w:rPr>
          <w:b/>
          <w:bCs/>
        </w:rPr>
      </w:pPr>
      <w:r w:rsidRPr="00547E79">
        <w:rPr>
          <w:b/>
          <w:bCs/>
        </w:rPr>
        <w:lastRenderedPageBreak/>
        <w:t xml:space="preserve">Research questions for </w:t>
      </w:r>
      <w:r>
        <w:rPr>
          <w:b/>
          <w:bCs/>
        </w:rPr>
        <w:t>staff</w:t>
      </w:r>
    </w:p>
    <w:p w14:paraId="041FA322" w14:textId="77777777" w:rsidR="008257A9" w:rsidRPr="00547E79" w:rsidRDefault="008257A9" w:rsidP="00CF7F21">
      <w:pPr>
        <w:ind w:left="-284"/>
      </w:pPr>
    </w:p>
    <w:p w14:paraId="2EAD5143" w14:textId="2B7967F8" w:rsidR="006E7B8A" w:rsidRPr="00162FFD" w:rsidRDefault="008257A9" w:rsidP="00CF7F21">
      <w:pPr>
        <w:spacing w:after="200" w:line="276" w:lineRule="auto"/>
        <w:ind w:left="-284"/>
        <w:rPr>
          <w:rFonts w:ascii="Calibri" w:eastAsia="Calibri" w:hAnsi="Calibri" w:cs="Arial"/>
          <w:iCs/>
          <w:sz w:val="22"/>
        </w:rPr>
      </w:pPr>
      <w:r>
        <w:t xml:space="preserve">We are interested in </w:t>
      </w:r>
      <w:r w:rsidRPr="00547E79">
        <w:t>understand</w:t>
      </w:r>
      <w:r>
        <w:t>ing</w:t>
      </w:r>
      <w:r w:rsidRPr="00547E79">
        <w:t xml:space="preserve"> your experiences of </w:t>
      </w:r>
      <w:r>
        <w:t xml:space="preserve">the </w:t>
      </w:r>
      <w:r w:rsidRPr="00547E79">
        <w:t xml:space="preserve">use of </w:t>
      </w:r>
      <w:r>
        <w:t>the sensory room</w:t>
      </w:r>
      <w:r w:rsidRPr="00547E79">
        <w:t xml:space="preserve"> with consumers on the unit</w:t>
      </w:r>
      <w:r>
        <w:t xml:space="preserve">. The interview will take about 30 minutes. </w:t>
      </w:r>
      <w:r>
        <w:rPr>
          <w:rFonts w:ascii="Calibri" w:eastAsia="Calibri" w:hAnsi="Calibri" w:cs="Arial"/>
          <w:iCs/>
          <w:sz w:val="22"/>
        </w:rPr>
        <w:t xml:space="preserve">If you agree, I </w:t>
      </w:r>
      <w:r w:rsidRPr="00895D2F">
        <w:rPr>
          <w:rFonts w:ascii="Calibri" w:eastAsia="Calibri" w:hAnsi="Calibri" w:cs="Arial"/>
          <w:iCs/>
          <w:sz w:val="22"/>
        </w:rPr>
        <w:t>will record</w:t>
      </w:r>
      <w:r>
        <w:rPr>
          <w:rFonts w:ascii="Calibri" w:eastAsia="Calibri" w:hAnsi="Calibri" w:cs="Arial"/>
          <w:iCs/>
          <w:sz w:val="22"/>
        </w:rPr>
        <w:t xml:space="preserve"> our discussion</w:t>
      </w:r>
      <w:r w:rsidRPr="00895D2F">
        <w:rPr>
          <w:rFonts w:ascii="Calibri" w:eastAsia="Calibri" w:hAnsi="Calibri" w:cs="Arial"/>
          <w:iCs/>
          <w:sz w:val="22"/>
        </w:rPr>
        <w:t xml:space="preserve"> so that it can be typed up as a recor</w:t>
      </w:r>
      <w:r>
        <w:rPr>
          <w:rFonts w:ascii="Calibri" w:eastAsia="Calibri" w:hAnsi="Calibri" w:cs="Arial"/>
          <w:iCs/>
          <w:sz w:val="22"/>
        </w:rPr>
        <w:t>d for the research team to read through and understand your and other staff experiences of the room</w:t>
      </w:r>
      <w:r w:rsidRPr="00895D2F">
        <w:rPr>
          <w:rFonts w:ascii="Calibri" w:eastAsia="Calibri" w:hAnsi="Calibri" w:cs="Arial"/>
          <w:iCs/>
          <w:sz w:val="22"/>
        </w:rPr>
        <w:t xml:space="preserve">. </w:t>
      </w:r>
      <w:r>
        <w:rPr>
          <w:rFonts w:ascii="Calibri" w:eastAsia="Calibri" w:hAnsi="Calibri" w:cs="Arial"/>
          <w:iCs/>
          <w:sz w:val="22"/>
        </w:rPr>
        <w:t xml:space="preserve">If you prefer not to have the interview recorded, I will make notes to record the conversation. You can also stop the interview at </w:t>
      </w:r>
      <w:proofErr w:type="spellStart"/>
      <w:r>
        <w:rPr>
          <w:rFonts w:ascii="Calibri" w:eastAsia="Calibri" w:hAnsi="Calibri" w:cs="Arial"/>
          <w:iCs/>
          <w:sz w:val="22"/>
        </w:rPr>
        <w:t>anytime</w:t>
      </w:r>
      <w:proofErr w:type="spellEnd"/>
      <w:r>
        <w:rPr>
          <w:rFonts w:ascii="Calibri" w:eastAsia="Calibri" w:hAnsi="Calibri" w:cs="Arial"/>
          <w:iCs/>
          <w:sz w:val="22"/>
        </w:rPr>
        <w:t xml:space="preserve"> you wish.</w:t>
      </w:r>
    </w:p>
    <w:p w14:paraId="127784A7" w14:textId="015CCC6E" w:rsidR="00B10BF8" w:rsidRPr="00547E79" w:rsidRDefault="00162E90" w:rsidP="00CF7F21">
      <w:pPr>
        <w:ind w:left="-284"/>
      </w:pPr>
      <w:r w:rsidRPr="00547E79">
        <w:t xml:space="preserve">Can you tell me about your </w:t>
      </w:r>
      <w:r w:rsidR="00080169">
        <w:t xml:space="preserve">prior </w:t>
      </w:r>
      <w:r w:rsidRPr="00547E79">
        <w:t>experience of using</w:t>
      </w:r>
      <w:r w:rsidR="00F15006" w:rsidRPr="00547E79">
        <w:t xml:space="preserve"> </w:t>
      </w:r>
      <w:r w:rsidR="00080169">
        <w:t xml:space="preserve">sensory approaches (including comfort rooms/sensory rooms) </w:t>
      </w:r>
      <w:r w:rsidRPr="00547E79">
        <w:t>with consumers</w:t>
      </w:r>
      <w:r w:rsidR="00384B7A" w:rsidRPr="00547E79">
        <w:t>?</w:t>
      </w:r>
    </w:p>
    <w:p w14:paraId="0F7E0B2E" w14:textId="2E8C402B" w:rsidR="00041219" w:rsidRPr="00547E79" w:rsidRDefault="00041219" w:rsidP="00CF7F21">
      <w:pPr>
        <w:ind w:left="-284"/>
      </w:pPr>
    </w:p>
    <w:p w14:paraId="43B5D5AD" w14:textId="4477EFA5" w:rsidR="00162E90" w:rsidRPr="00547E79" w:rsidRDefault="00162E90" w:rsidP="00CF7F21">
      <w:pPr>
        <w:ind w:left="-284"/>
      </w:pPr>
      <w:r w:rsidRPr="00547E79">
        <w:t>Can you tell me about any occasion</w:t>
      </w:r>
      <w:r w:rsidR="000D339A">
        <w:t>/</w:t>
      </w:r>
      <w:r w:rsidRPr="00547E79">
        <w:t>s that you’ve offered (or observed</w:t>
      </w:r>
      <w:r w:rsidR="006F420F" w:rsidRPr="00547E79">
        <w:t xml:space="preserve"> a consumer using</w:t>
      </w:r>
      <w:r w:rsidRPr="00547E79">
        <w:t xml:space="preserve">) </w:t>
      </w:r>
      <w:r w:rsidR="000D339A">
        <w:t>in the sensory room</w:t>
      </w:r>
      <w:r w:rsidRPr="00547E79">
        <w:t>?</w:t>
      </w:r>
    </w:p>
    <w:p w14:paraId="27F35793" w14:textId="77777777" w:rsidR="00B10BF8" w:rsidRPr="00547E79" w:rsidRDefault="00162E90" w:rsidP="00CF7F21">
      <w:pPr>
        <w:pStyle w:val="ListParagraph"/>
        <w:numPr>
          <w:ilvl w:val="0"/>
          <w:numId w:val="2"/>
        </w:numPr>
        <w:ind w:left="-284"/>
      </w:pPr>
      <w:r w:rsidRPr="00547E79">
        <w:t>What happened?</w:t>
      </w:r>
      <w:r w:rsidR="00B10BF8" w:rsidRPr="00547E79">
        <w:t xml:space="preserve"> </w:t>
      </w:r>
    </w:p>
    <w:p w14:paraId="672243B8" w14:textId="58FB2420" w:rsidR="00CF797B" w:rsidRPr="00547E79" w:rsidRDefault="00CF797B" w:rsidP="00CF7F21">
      <w:pPr>
        <w:pStyle w:val="ListParagraph"/>
        <w:numPr>
          <w:ilvl w:val="0"/>
          <w:numId w:val="2"/>
        </w:numPr>
        <w:ind w:left="-284"/>
      </w:pPr>
      <w:r w:rsidRPr="00547E79">
        <w:t>What role did you play?</w:t>
      </w:r>
    </w:p>
    <w:p w14:paraId="262C4A05" w14:textId="46BB0DB5" w:rsidR="00162E90" w:rsidRPr="00547E79" w:rsidRDefault="00B10BF8" w:rsidP="00CF7F21">
      <w:pPr>
        <w:pStyle w:val="ListParagraph"/>
        <w:numPr>
          <w:ilvl w:val="0"/>
          <w:numId w:val="2"/>
        </w:numPr>
        <w:ind w:left="-284"/>
      </w:pPr>
      <w:r w:rsidRPr="00547E79">
        <w:t>What (if any) outcomes did you observe?</w:t>
      </w:r>
      <w:r w:rsidR="00D06438" w:rsidRPr="00547E79">
        <w:t xml:space="preserve"> / </w:t>
      </w:r>
      <w:proofErr w:type="gramStart"/>
      <w:r w:rsidR="00D06438" w:rsidRPr="00547E79">
        <w:t>changes</w:t>
      </w:r>
      <w:proofErr w:type="gramEnd"/>
      <w:r w:rsidR="00D06438" w:rsidRPr="00547E79">
        <w:t xml:space="preserve"> in </w:t>
      </w:r>
      <w:r w:rsidR="00D97DA5" w:rsidRPr="00547E79">
        <w:t>consumers</w:t>
      </w:r>
      <w:r w:rsidR="00360713" w:rsidRPr="00547E79">
        <w:t xml:space="preserve"> presentation</w:t>
      </w:r>
      <w:r w:rsidR="002227F5" w:rsidRPr="00547E79">
        <w:t>?</w:t>
      </w:r>
    </w:p>
    <w:p w14:paraId="4DFFC781" w14:textId="443F580E" w:rsidR="00CF797B" w:rsidRPr="00547E79" w:rsidRDefault="00B10BF8" w:rsidP="00CF7F21">
      <w:pPr>
        <w:pStyle w:val="ListParagraph"/>
        <w:numPr>
          <w:ilvl w:val="0"/>
          <w:numId w:val="2"/>
        </w:numPr>
        <w:ind w:left="-284"/>
      </w:pPr>
      <w:r w:rsidRPr="00547E79">
        <w:t xml:space="preserve">What would prompt you to offer (or suggest) someone trial </w:t>
      </w:r>
      <w:r w:rsidR="000D339A">
        <w:t>the room</w:t>
      </w:r>
      <w:r w:rsidRPr="00547E79">
        <w:t>?</w:t>
      </w:r>
    </w:p>
    <w:p w14:paraId="5BB40F02" w14:textId="77777777" w:rsidR="00B10BF8" w:rsidRPr="00547E79" w:rsidRDefault="00B10BF8" w:rsidP="00CF7F21">
      <w:pPr>
        <w:ind w:left="-284"/>
      </w:pPr>
    </w:p>
    <w:p w14:paraId="00C7C1F3" w14:textId="1BFB7933" w:rsidR="00B10BF8" w:rsidRPr="00547E79" w:rsidRDefault="00B10BF8" w:rsidP="00CF7F21">
      <w:pPr>
        <w:ind w:left="-284"/>
      </w:pPr>
      <w:r w:rsidRPr="00547E79">
        <w:t xml:space="preserve">Has there been anything you expected or didn’t expect regarding use of </w:t>
      </w:r>
      <w:r w:rsidR="000D339A">
        <w:t>the sensory room</w:t>
      </w:r>
      <w:r w:rsidRPr="00547E79">
        <w:t xml:space="preserve"> by </w:t>
      </w:r>
      <w:r w:rsidR="00D97DA5" w:rsidRPr="00547E79">
        <w:t>consumers</w:t>
      </w:r>
      <w:r w:rsidRPr="00547E79">
        <w:t>?</w:t>
      </w:r>
    </w:p>
    <w:p w14:paraId="547AB1DB" w14:textId="77777777" w:rsidR="00B96BE7" w:rsidRPr="00547E79" w:rsidRDefault="00B96BE7" w:rsidP="00CF7F21">
      <w:pPr>
        <w:ind w:left="-284"/>
      </w:pPr>
    </w:p>
    <w:p w14:paraId="7E139446" w14:textId="34839B50" w:rsidR="00AC5673" w:rsidRPr="00547E79" w:rsidRDefault="00B10BF8" w:rsidP="00CF7F21">
      <w:pPr>
        <w:ind w:left="-284"/>
      </w:pPr>
      <w:r w:rsidRPr="00547E79">
        <w:t xml:space="preserve">When </w:t>
      </w:r>
      <w:r w:rsidR="000D339A">
        <w:t>the sensory room</w:t>
      </w:r>
      <w:r w:rsidR="00BE590B" w:rsidRPr="00547E79">
        <w:t xml:space="preserve"> </w:t>
      </w:r>
      <w:r w:rsidRPr="00547E79">
        <w:t>ha</w:t>
      </w:r>
      <w:r w:rsidR="000D339A">
        <w:t>s</w:t>
      </w:r>
      <w:r w:rsidR="00BE590B" w:rsidRPr="00547E79">
        <w:t>n’t</w:t>
      </w:r>
      <w:r w:rsidRPr="00547E79">
        <w:t xml:space="preserve"> worked for </w:t>
      </w:r>
      <w:r w:rsidR="00D97DA5" w:rsidRPr="00547E79">
        <w:t>consumers</w:t>
      </w:r>
      <w:r w:rsidRPr="00547E79">
        <w:t>, i</w:t>
      </w:r>
      <w:r w:rsidR="005C614F" w:rsidRPr="00547E79">
        <w:t xml:space="preserve">n what respect did it not work </w:t>
      </w:r>
      <w:r w:rsidR="004968E4" w:rsidRPr="00547E79">
        <w:t>and why?</w:t>
      </w:r>
    </w:p>
    <w:p w14:paraId="1391A546" w14:textId="77777777" w:rsidR="00AC5673" w:rsidRPr="00547E79" w:rsidRDefault="00AC5673" w:rsidP="00CF7F21">
      <w:pPr>
        <w:ind w:left="-284"/>
      </w:pPr>
    </w:p>
    <w:p w14:paraId="5BE59EB6" w14:textId="77777777" w:rsidR="000D339A" w:rsidRDefault="00D037AF" w:rsidP="00CF7F21">
      <w:pPr>
        <w:ind w:left="-284"/>
      </w:pPr>
      <w:r w:rsidRPr="00547E79">
        <w:t>W</w:t>
      </w:r>
      <w:r w:rsidR="00B10BF8" w:rsidRPr="00547E79">
        <w:t xml:space="preserve">e are interested in </w:t>
      </w:r>
      <w:r w:rsidR="00281377" w:rsidRPr="00547E79">
        <w:t>potential barrier</w:t>
      </w:r>
      <w:r w:rsidR="000D339A">
        <w:t>s</w:t>
      </w:r>
      <w:r w:rsidR="00281377" w:rsidRPr="00547E79">
        <w:t xml:space="preserve"> and facilitators</w:t>
      </w:r>
      <w:r w:rsidR="00D97DA5" w:rsidRPr="00547E79">
        <w:t xml:space="preserve"> to </w:t>
      </w:r>
      <w:r w:rsidR="000D339A">
        <w:t>using the sensory room with</w:t>
      </w:r>
      <w:r w:rsidR="00D97DA5" w:rsidRPr="00547E79">
        <w:t xml:space="preserve"> consumers</w:t>
      </w:r>
      <w:r w:rsidR="00F67C8C" w:rsidRPr="00547E79">
        <w:t>.</w:t>
      </w:r>
      <w:r w:rsidR="003823AB" w:rsidRPr="00547E79">
        <w:t xml:space="preserve"> </w:t>
      </w:r>
    </w:p>
    <w:p w14:paraId="550D4E2B" w14:textId="0E77CF30" w:rsidR="003822AA" w:rsidRPr="00547E79" w:rsidRDefault="003822AA" w:rsidP="00CF7F21">
      <w:pPr>
        <w:ind w:left="-284"/>
      </w:pPr>
      <w:r w:rsidRPr="00547E79">
        <w:t xml:space="preserve">What </w:t>
      </w:r>
      <w:r w:rsidR="00CF797B" w:rsidRPr="00547E79">
        <w:t xml:space="preserve">things </w:t>
      </w:r>
      <w:r w:rsidRPr="00547E79">
        <w:t>about the person</w:t>
      </w:r>
      <w:r w:rsidR="00FB0F8E" w:rsidRPr="00547E79">
        <w:t xml:space="preserve"> (yourself and the consumer)</w:t>
      </w:r>
      <w:r w:rsidRPr="00547E79">
        <w:t xml:space="preserve"> or environment do you think made </w:t>
      </w:r>
      <w:r w:rsidR="00CC1BCC" w:rsidRPr="00547E79">
        <w:t>us</w:t>
      </w:r>
      <w:r w:rsidR="000D339A">
        <w:t>ing the sensory room</w:t>
      </w:r>
      <w:r w:rsidRPr="00547E79">
        <w:t xml:space="preserve"> effective</w:t>
      </w:r>
      <w:r w:rsidR="00CF797B" w:rsidRPr="00547E79">
        <w:t xml:space="preserve"> or ineffective</w:t>
      </w:r>
      <w:r w:rsidRPr="00547E79">
        <w:t>?</w:t>
      </w:r>
    </w:p>
    <w:p w14:paraId="6CFA2FEB" w14:textId="16F1470B" w:rsidR="003822AA" w:rsidRPr="00547E79" w:rsidRDefault="003822AA" w:rsidP="00CF7F21">
      <w:pPr>
        <w:ind w:left="-284"/>
      </w:pPr>
    </w:p>
    <w:p w14:paraId="413F3734" w14:textId="43226B9C" w:rsidR="002D012D" w:rsidRPr="00547E79" w:rsidRDefault="002D012D" w:rsidP="00CF7F21">
      <w:pPr>
        <w:ind w:left="-284"/>
      </w:pPr>
      <w:r w:rsidRPr="00547E79">
        <w:t>Do you feel that ______ plays a role and</w:t>
      </w:r>
      <w:r w:rsidR="00C07D61" w:rsidRPr="00547E79">
        <w:t xml:space="preserve"> how?</w:t>
      </w:r>
    </w:p>
    <w:p w14:paraId="6BEAF3A9" w14:textId="2A880218" w:rsidR="00E4058F" w:rsidRPr="00547E79" w:rsidRDefault="00CF797B" w:rsidP="00CF7F21">
      <w:pPr>
        <w:pStyle w:val="ListParagraph"/>
        <w:numPr>
          <w:ilvl w:val="0"/>
          <w:numId w:val="5"/>
        </w:numPr>
        <w:ind w:left="-284"/>
      </w:pPr>
      <w:r w:rsidRPr="00547E79">
        <w:t>s</w:t>
      </w:r>
      <w:r w:rsidR="00E4058F" w:rsidRPr="00547E79">
        <w:t>taffing</w:t>
      </w:r>
    </w:p>
    <w:p w14:paraId="54246F19" w14:textId="31A65D75" w:rsidR="00E4058F" w:rsidRPr="00547E79" w:rsidRDefault="00CF797B" w:rsidP="00CF7F21">
      <w:pPr>
        <w:pStyle w:val="ListParagraph"/>
        <w:numPr>
          <w:ilvl w:val="0"/>
          <w:numId w:val="5"/>
        </w:numPr>
        <w:ind w:left="-284"/>
      </w:pPr>
      <w:r w:rsidRPr="00547E79">
        <w:t>workplace</w:t>
      </w:r>
      <w:r w:rsidR="00E4058F" w:rsidRPr="00547E79">
        <w:t xml:space="preserve"> </w:t>
      </w:r>
      <w:r w:rsidR="00513E14" w:rsidRPr="00547E79">
        <w:t>procedures</w:t>
      </w:r>
    </w:p>
    <w:p w14:paraId="03144132" w14:textId="09AF041A" w:rsidR="00C14F8C" w:rsidRPr="00547E79" w:rsidRDefault="002227F5" w:rsidP="00CF7F21">
      <w:pPr>
        <w:pStyle w:val="ListParagraph"/>
        <w:numPr>
          <w:ilvl w:val="0"/>
          <w:numId w:val="5"/>
        </w:numPr>
        <w:ind w:left="-284"/>
      </w:pPr>
      <w:r w:rsidRPr="00547E79">
        <w:t xml:space="preserve">staff or </w:t>
      </w:r>
      <w:r w:rsidR="00D97DA5" w:rsidRPr="00547E79">
        <w:t xml:space="preserve">consumer </w:t>
      </w:r>
      <w:r w:rsidR="00CF797B" w:rsidRPr="00547E79">
        <w:t>k</w:t>
      </w:r>
      <w:r w:rsidR="00C14F8C" w:rsidRPr="00547E79">
        <w:t>nowledge</w:t>
      </w:r>
    </w:p>
    <w:p w14:paraId="1DECBD7A" w14:textId="1EE1724E" w:rsidR="00513E14" w:rsidRPr="00547E79" w:rsidRDefault="00CF797B" w:rsidP="00CF7F21">
      <w:pPr>
        <w:pStyle w:val="ListParagraph"/>
        <w:numPr>
          <w:ilvl w:val="0"/>
          <w:numId w:val="5"/>
        </w:numPr>
        <w:ind w:left="-284"/>
      </w:pPr>
      <w:r w:rsidRPr="00547E79">
        <w:t>c</w:t>
      </w:r>
      <w:r w:rsidR="00513E14" w:rsidRPr="00547E79">
        <w:t>onsumer characteristics</w:t>
      </w:r>
    </w:p>
    <w:p w14:paraId="46B3CE20" w14:textId="57019C8B" w:rsidR="00513E14" w:rsidRDefault="00513E14" w:rsidP="00CF7F21">
      <w:pPr>
        <w:pStyle w:val="ListParagraph"/>
        <w:numPr>
          <w:ilvl w:val="0"/>
          <w:numId w:val="5"/>
        </w:numPr>
        <w:ind w:left="-284"/>
      </w:pPr>
      <w:r w:rsidRPr="00547E79">
        <w:t>location</w:t>
      </w:r>
    </w:p>
    <w:p w14:paraId="73DF62CD" w14:textId="58FFD0F9" w:rsidR="000D339A" w:rsidRPr="00547E79" w:rsidRDefault="000D339A" w:rsidP="00CF7F21">
      <w:pPr>
        <w:pStyle w:val="ListParagraph"/>
        <w:numPr>
          <w:ilvl w:val="0"/>
          <w:numId w:val="5"/>
        </w:numPr>
        <w:ind w:left="-284"/>
      </w:pPr>
      <w:r>
        <w:t>prior experience (yours or theirs)</w:t>
      </w:r>
    </w:p>
    <w:p w14:paraId="5DF0D741" w14:textId="7B7EB91E" w:rsidR="008D3E4E" w:rsidRPr="00547E79" w:rsidRDefault="008D3E4E" w:rsidP="00CF7F21">
      <w:pPr>
        <w:ind w:left="-284"/>
      </w:pPr>
    </w:p>
    <w:p w14:paraId="61A9C283" w14:textId="1F1CC7ED" w:rsidR="00117DA9" w:rsidRPr="00547E79" w:rsidRDefault="00360713" w:rsidP="00CF7F21">
      <w:pPr>
        <w:ind w:left="-284"/>
      </w:pPr>
      <w:r w:rsidRPr="00547E79">
        <w:t xml:space="preserve">Do you have any ideas on what might be useful </w:t>
      </w:r>
      <w:r w:rsidR="002428D2" w:rsidRPr="00547E79">
        <w:t>when</w:t>
      </w:r>
      <w:r w:rsidRPr="00547E79">
        <w:t xml:space="preserve"> introduc</w:t>
      </w:r>
      <w:r w:rsidR="002428D2" w:rsidRPr="00547E79">
        <w:t>ing</w:t>
      </w:r>
      <w:r w:rsidRPr="00547E79">
        <w:t xml:space="preserve"> </w:t>
      </w:r>
      <w:r w:rsidR="000D339A">
        <w:t xml:space="preserve">the sensory room </w:t>
      </w:r>
      <w:r w:rsidRPr="00547E79">
        <w:t>to consumers?</w:t>
      </w:r>
    </w:p>
    <w:p w14:paraId="70438EB0" w14:textId="77777777" w:rsidR="00117DA9" w:rsidRPr="00547E79" w:rsidRDefault="00117DA9" w:rsidP="00CF7F21">
      <w:pPr>
        <w:ind w:left="-284"/>
      </w:pPr>
    </w:p>
    <w:p w14:paraId="79AD6FE6" w14:textId="6B1B8C4D" w:rsidR="0053635A" w:rsidRPr="007B3041" w:rsidRDefault="0053635A" w:rsidP="00CF7F21">
      <w:pPr>
        <w:ind w:left="-284"/>
      </w:pPr>
      <w:r w:rsidRPr="00547E79">
        <w:t>To what extent do you feel us</w:t>
      </w:r>
      <w:r w:rsidR="00E72700" w:rsidRPr="00547E79">
        <w:t>e of</w:t>
      </w:r>
      <w:r w:rsidRPr="00547E79">
        <w:t xml:space="preserve"> </w:t>
      </w:r>
      <w:r w:rsidR="000D339A">
        <w:t>the sensory room</w:t>
      </w:r>
      <w:r w:rsidRPr="00547E79">
        <w:t xml:space="preserve"> support</w:t>
      </w:r>
      <w:r w:rsidR="00E72700" w:rsidRPr="00547E79">
        <w:t>s</w:t>
      </w:r>
      <w:r w:rsidR="00117DA9" w:rsidRPr="00547E79">
        <w:t xml:space="preserve"> consumers</w:t>
      </w:r>
      <w:r w:rsidRPr="00547E79">
        <w:t xml:space="preserve"> self-management of distress and agitation?  </w:t>
      </w:r>
    </w:p>
    <w:p w14:paraId="0DD7AFC6" w14:textId="79F10EBF" w:rsidR="00540A5A" w:rsidRDefault="00540A5A" w:rsidP="00CF7F21">
      <w:pPr>
        <w:ind w:left="-284"/>
      </w:pPr>
    </w:p>
    <w:p w14:paraId="4D064428" w14:textId="77777777" w:rsidR="008257A9" w:rsidRPr="00547E79" w:rsidRDefault="008257A9" w:rsidP="00CF7F21">
      <w:pPr>
        <w:ind w:left="-284"/>
      </w:pPr>
      <w:r w:rsidRPr="00547E79">
        <w:t xml:space="preserve">Is there anything else you would like to add about your experience of using, or not using </w:t>
      </w:r>
      <w:r>
        <w:t>the sensory room</w:t>
      </w:r>
      <w:r w:rsidRPr="00547E79">
        <w:t xml:space="preserve"> with consumers?</w:t>
      </w:r>
    </w:p>
    <w:p w14:paraId="0471894D" w14:textId="77777777" w:rsidR="008257A9" w:rsidRPr="00547E79" w:rsidRDefault="008257A9" w:rsidP="00CF7F21">
      <w:pPr>
        <w:ind w:left="-284"/>
      </w:pPr>
    </w:p>
    <w:p w14:paraId="11C8866B" w14:textId="77777777" w:rsidR="00321B66" w:rsidRPr="00547E79" w:rsidRDefault="00321B66" w:rsidP="00CF7F21">
      <w:pPr>
        <w:ind w:left="-284"/>
      </w:pPr>
      <w:r>
        <w:t>Thank you for participating in this research project.</w:t>
      </w:r>
    </w:p>
    <w:p w14:paraId="2FCFAC00" w14:textId="77777777" w:rsidR="008257A9" w:rsidRDefault="008257A9" w:rsidP="00CF7F21">
      <w:pPr>
        <w:ind w:left="-284"/>
      </w:pPr>
    </w:p>
    <w:sectPr w:rsidR="008257A9" w:rsidSect="00CF7F21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440" w:right="1268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B4A8956" w14:textId="77777777" w:rsidR="00CF7F21" w:rsidRDefault="00CF7F21" w:rsidP="00CF7F21">
      <w:r>
        <w:separator/>
      </w:r>
    </w:p>
  </w:endnote>
  <w:endnote w:type="continuationSeparator" w:id="0">
    <w:p w14:paraId="371815E9" w14:textId="77777777" w:rsidR="00CF7F21" w:rsidRDefault="00CF7F21" w:rsidP="00CF7F2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C2A52F7" w14:textId="77777777" w:rsidR="00CF7F21" w:rsidRDefault="00CF7F2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4E7D8E2" w14:textId="77777777" w:rsidR="00CF7F21" w:rsidRDefault="00CF7F21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9D0E48" w14:textId="77777777" w:rsidR="00CF7F21" w:rsidRDefault="00CF7F2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7443BE1" w14:textId="77777777" w:rsidR="00CF7F21" w:rsidRDefault="00CF7F21" w:rsidP="00CF7F21">
      <w:r>
        <w:separator/>
      </w:r>
    </w:p>
  </w:footnote>
  <w:footnote w:type="continuationSeparator" w:id="0">
    <w:p w14:paraId="2BCFE765" w14:textId="77777777" w:rsidR="00CF7F21" w:rsidRDefault="00CF7F21" w:rsidP="00CF7F21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14F68E" w14:textId="558C7D12" w:rsidR="00CF7F21" w:rsidRDefault="00CF7F2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09A6FDC6" wp14:editId="7F644382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270" b="15240"/>
              <wp:wrapSquare wrapText="bothSides"/>
              <wp:docPr id="2" name="Text Box 2" descr="OFFICIAL: Sensitive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3279E535" w14:textId="095AE338" w:rsidR="00CF7F21" w:rsidRPr="00CF7F21" w:rsidRDefault="00CF7F21">
                          <w:pPr>
                            <w:rPr>
                              <w:rFonts w:ascii="Arial" w:eastAsia="Arial" w:hAnsi="Arial" w:cs="Arial"/>
                              <w:color w:val="A80000"/>
                            </w:rPr>
                          </w:pPr>
                          <w:r w:rsidRPr="00CF7F21">
                            <w:rPr>
                              <w:rFonts w:ascii="Arial" w:eastAsia="Arial" w:hAnsi="Arial" w:cs="Arial"/>
                              <w:color w:val="A80000"/>
                            </w:rPr>
                            <w:t>OFFICIAL: Sensitiv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9A6FDC6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OFFICIAL: Sensitive" style="position:absolute;margin-left:0;margin-top:.05pt;width:34.95pt;height:34.95pt;z-index:251659264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" filled="f" stroked="f">
              <v:fill o:detectmouseclick="t"/>
              <v:textbox style="mso-fit-shape-to-text:t" inset="0,0,0,0">
                <w:txbxContent>
                  <w:p w14:paraId="3279E535" w14:textId="095AE338" w:rsidR="00CF7F21" w:rsidRPr="00CF7F21" w:rsidRDefault="00CF7F21">
                    <w:pPr>
                      <w:rPr>
                        <w:rFonts w:ascii="Arial" w:eastAsia="Arial" w:hAnsi="Arial" w:cs="Arial"/>
                        <w:color w:val="A80000"/>
                      </w:rPr>
                    </w:pPr>
                    <w:r w:rsidRPr="00CF7F21">
                      <w:rPr>
                        <w:rFonts w:ascii="Arial" w:eastAsia="Arial" w:hAnsi="Arial" w:cs="Arial"/>
                        <w:color w:val="A80000"/>
                      </w:rPr>
                      <w:t>OFFICIAL: Sensitive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9BE8D8" w14:textId="513BCD9F" w:rsidR="00CF7F21" w:rsidRDefault="00CF7F2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60288" behindDoc="0" locked="0" layoutInCell="1" allowOverlap="1" wp14:anchorId="7E4C1E94" wp14:editId="6869C35B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270" b="15240"/>
              <wp:wrapSquare wrapText="bothSides"/>
              <wp:docPr id="3" name="Text Box 3" descr="OFFICIAL: Sensitive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73DDA6C8" w14:textId="19542DFC" w:rsidR="00CF7F21" w:rsidRPr="00CF7F21" w:rsidRDefault="00CF7F21">
                          <w:pPr>
                            <w:rPr>
                              <w:rFonts w:ascii="Arial" w:eastAsia="Arial" w:hAnsi="Arial" w:cs="Arial"/>
                              <w:color w:val="A80000"/>
                            </w:rPr>
                          </w:pPr>
                          <w:r w:rsidRPr="00CF7F21">
                            <w:rPr>
                              <w:rFonts w:ascii="Arial" w:eastAsia="Arial" w:hAnsi="Arial" w:cs="Arial"/>
                              <w:color w:val="A80000"/>
                            </w:rPr>
                            <w:t>OFFICIAL: Sensitiv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7E4C1E94" id="_x0000_t202" coordsize="21600,21600" o:spt="202" path="m,l,21600r21600,l21600,xe">
              <v:stroke joinstyle="miter"/>
              <v:path gradientshapeok="t" o:connecttype="rect"/>
            </v:shapetype>
            <v:shape id="Text Box 3" o:spid="_x0000_s1027" type="#_x0000_t202" alt="OFFICIAL: Sensitive" style="position:absolute;margin-left:0;margin-top:.05pt;width:34.95pt;height:34.95pt;z-index:251660288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" filled="f" stroked="f">
              <v:fill o:detectmouseclick="t"/>
              <v:textbox style="mso-fit-shape-to-text:t" inset="0,0,0,0">
                <w:txbxContent>
                  <w:p w14:paraId="73DDA6C8" w14:textId="19542DFC" w:rsidR="00CF7F21" w:rsidRPr="00CF7F21" w:rsidRDefault="00CF7F21">
                    <w:pPr>
                      <w:rPr>
                        <w:rFonts w:ascii="Arial" w:eastAsia="Arial" w:hAnsi="Arial" w:cs="Arial"/>
                        <w:color w:val="A80000"/>
                      </w:rPr>
                    </w:pPr>
                    <w:r w:rsidRPr="00CF7F21">
                      <w:rPr>
                        <w:rFonts w:ascii="Arial" w:eastAsia="Arial" w:hAnsi="Arial" w:cs="Arial"/>
                        <w:color w:val="A80000"/>
                      </w:rPr>
                      <w:t>OFFICIAL: Sensitive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AF8B280" w14:textId="573A202E" w:rsidR="00CF7F21" w:rsidRDefault="00CF7F21">
    <w:pPr>
      <w:pStyle w:val="Head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6BF16A89" wp14:editId="09E39C7E">
              <wp:simplePos x="635" y="635"/>
              <wp:positionH relativeFrom="column">
                <wp:align>center</wp:align>
              </wp:positionH>
              <wp:positionV relativeFrom="paragraph">
                <wp:posOffset>635</wp:posOffset>
              </wp:positionV>
              <wp:extent cx="443865" cy="443865"/>
              <wp:effectExtent l="0" t="0" r="1270" b="15240"/>
              <wp:wrapSquare wrapText="bothSides"/>
              <wp:docPr id="1" name="Text Box 1" descr="OFFICIAL: Sensitive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DB11C8A" w14:textId="2EA0A9A2" w:rsidR="00CF7F21" w:rsidRPr="00CF7F21" w:rsidRDefault="00CF7F21">
                          <w:pPr>
                            <w:rPr>
                              <w:rFonts w:ascii="Arial" w:eastAsia="Arial" w:hAnsi="Arial" w:cs="Arial"/>
                              <w:color w:val="A80000"/>
                            </w:rPr>
                          </w:pPr>
                          <w:r w:rsidRPr="00CF7F21">
                            <w:rPr>
                              <w:rFonts w:ascii="Arial" w:eastAsia="Arial" w:hAnsi="Arial" w:cs="Arial"/>
                              <w:color w:val="A80000"/>
                            </w:rPr>
                            <w:t>OFFICIAL: Sensitive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6BF16A89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alt="OFFICIAL: Sensitive" style="position:absolute;margin-left:0;margin-top:.05pt;width:34.95pt;height:34.95pt;z-index:251658240;visibility:visible;mso-wrap-style:none;mso-wrap-distance-left:0;mso-wrap-distance-top:0;mso-wrap-distance-right:0;mso-wrap-distance-bottom:0;mso-position-horizontal:center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" filled="f" stroked="f">
              <v:fill o:detectmouseclick="t"/>
              <v:textbox style="mso-fit-shape-to-text:t" inset="0,0,0,0">
                <w:txbxContent>
                  <w:p w14:paraId="1DB11C8A" w14:textId="2EA0A9A2" w:rsidR="00CF7F21" w:rsidRPr="00CF7F21" w:rsidRDefault="00CF7F21">
                    <w:pPr>
                      <w:rPr>
                        <w:rFonts w:ascii="Arial" w:eastAsia="Arial" w:hAnsi="Arial" w:cs="Arial"/>
                        <w:color w:val="A80000"/>
                      </w:rPr>
                    </w:pPr>
                    <w:r w:rsidRPr="00CF7F21">
                      <w:rPr>
                        <w:rFonts w:ascii="Arial" w:eastAsia="Arial" w:hAnsi="Arial" w:cs="Arial"/>
                        <w:color w:val="A80000"/>
                      </w:rPr>
                      <w:t>OFFICIAL: Sensitive</w:t>
                    </w:r>
                  </w:p>
                </w:txbxContent>
              </v:textbox>
              <w10:wrap type="square"/>
            </v:shape>
          </w:pict>
        </mc:Fallback>
      </mc:AlternateConten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6FF1DC7"/>
    <w:multiLevelType w:val="hybridMultilevel"/>
    <w:tmpl w:val="7EDC2E84"/>
    <w:lvl w:ilvl="0" w:tplc="E19E0364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2CE1827"/>
    <w:multiLevelType w:val="hybridMultilevel"/>
    <w:tmpl w:val="7DB6126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B670D45"/>
    <w:multiLevelType w:val="hybridMultilevel"/>
    <w:tmpl w:val="9552DFEA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1D71BD0"/>
    <w:multiLevelType w:val="hybridMultilevel"/>
    <w:tmpl w:val="40C8B9C2"/>
    <w:lvl w:ilvl="0" w:tplc="0C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ED5773A"/>
    <w:multiLevelType w:val="hybridMultilevel"/>
    <w:tmpl w:val="88DABA7E"/>
    <w:lvl w:ilvl="0" w:tplc="0C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C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C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C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C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C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C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C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C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num w:numId="1" w16cid:durableId="17629200">
    <w:abstractNumId w:val="0"/>
  </w:num>
  <w:num w:numId="2" w16cid:durableId="1495410578">
    <w:abstractNumId w:val="2"/>
  </w:num>
  <w:num w:numId="3" w16cid:durableId="1783186719">
    <w:abstractNumId w:val="4"/>
  </w:num>
  <w:num w:numId="4" w16cid:durableId="8068017">
    <w:abstractNumId w:val="3"/>
  </w:num>
  <w:num w:numId="5" w16cid:durableId="8775508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F79F3"/>
    <w:rsid w:val="00022239"/>
    <w:rsid w:val="00032F6A"/>
    <w:rsid w:val="00041219"/>
    <w:rsid w:val="0007458C"/>
    <w:rsid w:val="00080169"/>
    <w:rsid w:val="00090F33"/>
    <w:rsid w:val="000A39DA"/>
    <w:rsid w:val="000D339A"/>
    <w:rsid w:val="001109A1"/>
    <w:rsid w:val="00111E05"/>
    <w:rsid w:val="0011477C"/>
    <w:rsid w:val="00117DA9"/>
    <w:rsid w:val="001415DC"/>
    <w:rsid w:val="00147BFF"/>
    <w:rsid w:val="00162E90"/>
    <w:rsid w:val="00162FFD"/>
    <w:rsid w:val="001727B1"/>
    <w:rsid w:val="0017648A"/>
    <w:rsid w:val="00190AD8"/>
    <w:rsid w:val="001A3BAF"/>
    <w:rsid w:val="001C152A"/>
    <w:rsid w:val="001C6CF5"/>
    <w:rsid w:val="001E11C1"/>
    <w:rsid w:val="001F7596"/>
    <w:rsid w:val="002227F5"/>
    <w:rsid w:val="00222B95"/>
    <w:rsid w:val="002428D2"/>
    <w:rsid w:val="002430A6"/>
    <w:rsid w:val="002452AC"/>
    <w:rsid w:val="00261B1C"/>
    <w:rsid w:val="0026230C"/>
    <w:rsid w:val="00281377"/>
    <w:rsid w:val="00291144"/>
    <w:rsid w:val="00292112"/>
    <w:rsid w:val="002955DF"/>
    <w:rsid w:val="002A5746"/>
    <w:rsid w:val="002B2A17"/>
    <w:rsid w:val="002C7542"/>
    <w:rsid w:val="002D012D"/>
    <w:rsid w:val="002D1AEB"/>
    <w:rsid w:val="002E5713"/>
    <w:rsid w:val="00317ACC"/>
    <w:rsid w:val="00321B66"/>
    <w:rsid w:val="00322026"/>
    <w:rsid w:val="003466BD"/>
    <w:rsid w:val="00357322"/>
    <w:rsid w:val="00360713"/>
    <w:rsid w:val="003803DC"/>
    <w:rsid w:val="003822AA"/>
    <w:rsid w:val="003823AB"/>
    <w:rsid w:val="003834AB"/>
    <w:rsid w:val="00384B7A"/>
    <w:rsid w:val="00391641"/>
    <w:rsid w:val="0039566D"/>
    <w:rsid w:val="00395E77"/>
    <w:rsid w:val="00396D51"/>
    <w:rsid w:val="00397A25"/>
    <w:rsid w:val="003B395A"/>
    <w:rsid w:val="003D6377"/>
    <w:rsid w:val="003F5BFA"/>
    <w:rsid w:val="003F79F3"/>
    <w:rsid w:val="004043CB"/>
    <w:rsid w:val="00450B69"/>
    <w:rsid w:val="00474C58"/>
    <w:rsid w:val="00483B63"/>
    <w:rsid w:val="00485ED8"/>
    <w:rsid w:val="004968E4"/>
    <w:rsid w:val="004D790E"/>
    <w:rsid w:val="004D7D64"/>
    <w:rsid w:val="004E5D3F"/>
    <w:rsid w:val="004F07C8"/>
    <w:rsid w:val="004F3EC0"/>
    <w:rsid w:val="004F68A4"/>
    <w:rsid w:val="00506E9F"/>
    <w:rsid w:val="005072B6"/>
    <w:rsid w:val="00513E14"/>
    <w:rsid w:val="0051592B"/>
    <w:rsid w:val="00530829"/>
    <w:rsid w:val="005343EA"/>
    <w:rsid w:val="00534E3C"/>
    <w:rsid w:val="0053635A"/>
    <w:rsid w:val="00540A5A"/>
    <w:rsid w:val="00541BD0"/>
    <w:rsid w:val="00547E79"/>
    <w:rsid w:val="005516F8"/>
    <w:rsid w:val="0058468F"/>
    <w:rsid w:val="00585B5E"/>
    <w:rsid w:val="005A5BFE"/>
    <w:rsid w:val="005A7741"/>
    <w:rsid w:val="005B2334"/>
    <w:rsid w:val="005B5248"/>
    <w:rsid w:val="005B7360"/>
    <w:rsid w:val="005C614F"/>
    <w:rsid w:val="005F0765"/>
    <w:rsid w:val="005F25B9"/>
    <w:rsid w:val="0060685B"/>
    <w:rsid w:val="00625868"/>
    <w:rsid w:val="00631A91"/>
    <w:rsid w:val="006608F7"/>
    <w:rsid w:val="006626FD"/>
    <w:rsid w:val="0067266C"/>
    <w:rsid w:val="006768AC"/>
    <w:rsid w:val="00693D3A"/>
    <w:rsid w:val="006B4A9F"/>
    <w:rsid w:val="006C1E80"/>
    <w:rsid w:val="006D4793"/>
    <w:rsid w:val="006D788D"/>
    <w:rsid w:val="006E7B8A"/>
    <w:rsid w:val="006F420F"/>
    <w:rsid w:val="007007BB"/>
    <w:rsid w:val="00702DE7"/>
    <w:rsid w:val="007048B1"/>
    <w:rsid w:val="00704C8F"/>
    <w:rsid w:val="00710CFA"/>
    <w:rsid w:val="00717D10"/>
    <w:rsid w:val="00720298"/>
    <w:rsid w:val="00727425"/>
    <w:rsid w:val="0073758E"/>
    <w:rsid w:val="00792C89"/>
    <w:rsid w:val="007A2B1F"/>
    <w:rsid w:val="007B3041"/>
    <w:rsid w:val="007B5994"/>
    <w:rsid w:val="007C4642"/>
    <w:rsid w:val="007D553F"/>
    <w:rsid w:val="008063BE"/>
    <w:rsid w:val="0082475B"/>
    <w:rsid w:val="008257A9"/>
    <w:rsid w:val="0083167B"/>
    <w:rsid w:val="00841164"/>
    <w:rsid w:val="008619E9"/>
    <w:rsid w:val="00864EAE"/>
    <w:rsid w:val="00866CB7"/>
    <w:rsid w:val="00866D6F"/>
    <w:rsid w:val="008740EA"/>
    <w:rsid w:val="008775BB"/>
    <w:rsid w:val="00892530"/>
    <w:rsid w:val="008C649E"/>
    <w:rsid w:val="008D3E4E"/>
    <w:rsid w:val="008D504D"/>
    <w:rsid w:val="009048E1"/>
    <w:rsid w:val="0095292D"/>
    <w:rsid w:val="00957DB3"/>
    <w:rsid w:val="00964F54"/>
    <w:rsid w:val="0097777A"/>
    <w:rsid w:val="009B33C7"/>
    <w:rsid w:val="009D6EDC"/>
    <w:rsid w:val="009D7A72"/>
    <w:rsid w:val="00A0266A"/>
    <w:rsid w:val="00A02F4E"/>
    <w:rsid w:val="00A26A0A"/>
    <w:rsid w:val="00A4416A"/>
    <w:rsid w:val="00A5557F"/>
    <w:rsid w:val="00A57CA1"/>
    <w:rsid w:val="00A65A31"/>
    <w:rsid w:val="00A670C3"/>
    <w:rsid w:val="00AB5A9D"/>
    <w:rsid w:val="00AB6C5B"/>
    <w:rsid w:val="00AC054B"/>
    <w:rsid w:val="00AC5673"/>
    <w:rsid w:val="00AD7A52"/>
    <w:rsid w:val="00B01AEA"/>
    <w:rsid w:val="00B10BF8"/>
    <w:rsid w:val="00B424DF"/>
    <w:rsid w:val="00B561F4"/>
    <w:rsid w:val="00B57485"/>
    <w:rsid w:val="00B71A51"/>
    <w:rsid w:val="00B73BB6"/>
    <w:rsid w:val="00B77255"/>
    <w:rsid w:val="00B945DA"/>
    <w:rsid w:val="00B96BE7"/>
    <w:rsid w:val="00BB2C3E"/>
    <w:rsid w:val="00BC23AA"/>
    <w:rsid w:val="00BC281A"/>
    <w:rsid w:val="00BC5BB4"/>
    <w:rsid w:val="00BD5610"/>
    <w:rsid w:val="00BE1B1F"/>
    <w:rsid w:val="00BE1E6A"/>
    <w:rsid w:val="00BE590B"/>
    <w:rsid w:val="00BE64C0"/>
    <w:rsid w:val="00BF2488"/>
    <w:rsid w:val="00C07D61"/>
    <w:rsid w:val="00C1199B"/>
    <w:rsid w:val="00C13EE4"/>
    <w:rsid w:val="00C14F8C"/>
    <w:rsid w:val="00C255D4"/>
    <w:rsid w:val="00C3472A"/>
    <w:rsid w:val="00C46B63"/>
    <w:rsid w:val="00C50591"/>
    <w:rsid w:val="00C50816"/>
    <w:rsid w:val="00C52813"/>
    <w:rsid w:val="00C713F4"/>
    <w:rsid w:val="00C80EB7"/>
    <w:rsid w:val="00C90D7C"/>
    <w:rsid w:val="00CA09BB"/>
    <w:rsid w:val="00CA3924"/>
    <w:rsid w:val="00CC0122"/>
    <w:rsid w:val="00CC1BCC"/>
    <w:rsid w:val="00CD003E"/>
    <w:rsid w:val="00CD4D20"/>
    <w:rsid w:val="00CE6F5A"/>
    <w:rsid w:val="00CF1D96"/>
    <w:rsid w:val="00CF797B"/>
    <w:rsid w:val="00CF7F21"/>
    <w:rsid w:val="00D01066"/>
    <w:rsid w:val="00D037AF"/>
    <w:rsid w:val="00D06438"/>
    <w:rsid w:val="00D21DE2"/>
    <w:rsid w:val="00D24C9D"/>
    <w:rsid w:val="00D31686"/>
    <w:rsid w:val="00D67443"/>
    <w:rsid w:val="00D7400A"/>
    <w:rsid w:val="00D97DA5"/>
    <w:rsid w:val="00DA334B"/>
    <w:rsid w:val="00DA6BAB"/>
    <w:rsid w:val="00DB0FAE"/>
    <w:rsid w:val="00DB3AA9"/>
    <w:rsid w:val="00DB54D2"/>
    <w:rsid w:val="00DB7E3F"/>
    <w:rsid w:val="00DC1D7B"/>
    <w:rsid w:val="00DC3F2F"/>
    <w:rsid w:val="00DE28D4"/>
    <w:rsid w:val="00DF66B1"/>
    <w:rsid w:val="00E00B72"/>
    <w:rsid w:val="00E06A7F"/>
    <w:rsid w:val="00E12464"/>
    <w:rsid w:val="00E17894"/>
    <w:rsid w:val="00E32C0D"/>
    <w:rsid w:val="00E37BA3"/>
    <w:rsid w:val="00E4058F"/>
    <w:rsid w:val="00E41C5D"/>
    <w:rsid w:val="00E72700"/>
    <w:rsid w:val="00E85307"/>
    <w:rsid w:val="00E92EF7"/>
    <w:rsid w:val="00E95977"/>
    <w:rsid w:val="00EA6182"/>
    <w:rsid w:val="00EC675D"/>
    <w:rsid w:val="00EF3A0E"/>
    <w:rsid w:val="00EF423D"/>
    <w:rsid w:val="00F15006"/>
    <w:rsid w:val="00F27E70"/>
    <w:rsid w:val="00F46519"/>
    <w:rsid w:val="00F476DA"/>
    <w:rsid w:val="00F52087"/>
    <w:rsid w:val="00F641F6"/>
    <w:rsid w:val="00F67C8C"/>
    <w:rsid w:val="00F67DE2"/>
    <w:rsid w:val="00FB0F8E"/>
    <w:rsid w:val="00FC64FF"/>
    <w:rsid w:val="00FD4100"/>
    <w:rsid w:val="00FE75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CE004F"/>
  <w15:docId w15:val="{15FB814C-9471-EA4B-980F-E5EBA80920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F79F3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693D3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93D3A"/>
    <w:rPr>
      <w:rFonts w:ascii="Times New Roman" w:hAnsi="Times New Roman" w:cs="Times New Roman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CF7F21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F7F21"/>
  </w:style>
  <w:style w:type="paragraph" w:styleId="Footer">
    <w:name w:val="footer"/>
    <w:basedOn w:val="Normal"/>
    <w:link w:val="FooterChar"/>
    <w:uiPriority w:val="99"/>
    <w:unhideWhenUsed/>
    <w:rsid w:val="00CF7F21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F7F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96b289ea-b729-4a61-8be4-4c9b5998d087}" enabled="1" method="Privileged" siteId="{bda528f7-fca9-432f-bc98-bd7e90d40906}" contentBits="1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72</Words>
  <Characters>3261</Characters>
  <Application>Microsoft Office Word</Application>
  <DocSecurity>4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 Health</Company>
  <LinksUpToDate>false</LinksUpToDate>
  <CharactersWithSpaces>3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amish, Amelia Leshelle - beaal003</dc:creator>
  <cp:lastModifiedBy>Dawson, Suzanne (Health)</cp:lastModifiedBy>
  <cp:revision>2</cp:revision>
  <cp:lastPrinted>2022-06-01T04:19:00Z</cp:lastPrinted>
  <dcterms:created xsi:type="dcterms:W3CDTF">2025-07-28T01:48:00Z</dcterms:created>
  <dcterms:modified xsi:type="dcterms:W3CDTF">2025-07-28T01:4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HeaderShapeIds">
    <vt:lpwstr>1,2,3</vt:lpwstr>
  </property>
  <property fmtid="{D5CDD505-2E9C-101B-9397-08002B2CF9AE}" pid="3" name="ClassificationContentMarkingHeaderFontProps">
    <vt:lpwstr>#a80000,12,arial</vt:lpwstr>
  </property>
  <property fmtid="{D5CDD505-2E9C-101B-9397-08002B2CF9AE}" pid="4" name="ClassificationContentMarkingHeaderText">
    <vt:lpwstr>OFFICIAL: Sensitive</vt:lpwstr>
  </property>
  <property fmtid="{D5CDD505-2E9C-101B-9397-08002B2CF9AE}" pid="5" name="MSIP_Label_96b289ea-b729-4a61-8be4-4c9b5998d087_Enabled">
    <vt:lpwstr>true</vt:lpwstr>
  </property>
  <property fmtid="{D5CDD505-2E9C-101B-9397-08002B2CF9AE}" pid="6" name="MSIP_Label_96b289ea-b729-4a61-8be4-4c9b5998d087_SetDate">
    <vt:lpwstr>2023-04-11T06:43:14Z</vt:lpwstr>
  </property>
  <property fmtid="{D5CDD505-2E9C-101B-9397-08002B2CF9AE}" pid="7" name="MSIP_Label_96b289ea-b729-4a61-8be4-4c9b5998d087_Method">
    <vt:lpwstr>Privileged</vt:lpwstr>
  </property>
  <property fmtid="{D5CDD505-2E9C-101B-9397-08002B2CF9AE}" pid="8" name="MSIP_Label_96b289ea-b729-4a61-8be4-4c9b5998d087_Name">
    <vt:lpwstr>-OFFICIAL Sensitive</vt:lpwstr>
  </property>
  <property fmtid="{D5CDD505-2E9C-101B-9397-08002B2CF9AE}" pid="9" name="MSIP_Label_96b289ea-b729-4a61-8be4-4c9b5998d087_SiteId">
    <vt:lpwstr>bda528f7-fca9-432f-bc98-bd7e90d40906</vt:lpwstr>
  </property>
  <property fmtid="{D5CDD505-2E9C-101B-9397-08002B2CF9AE}" pid="10" name="MSIP_Label_96b289ea-b729-4a61-8be4-4c9b5998d087_ActionId">
    <vt:lpwstr>047f9f77-05ee-4f0c-8b6e-2449f8a586f7</vt:lpwstr>
  </property>
  <property fmtid="{D5CDD505-2E9C-101B-9397-08002B2CF9AE}" pid="11" name="MSIP_Label_96b289ea-b729-4a61-8be4-4c9b5998d087_ContentBits">
    <vt:lpwstr>1</vt:lpwstr>
  </property>
</Properties>
</file>